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6D50F" w14:textId="77777777" w:rsidR="00026DC1" w:rsidRDefault="00A839F8">
      <w:pPr>
        <w:widowControl w:val="0"/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Materials</w:t>
      </w:r>
    </w:p>
    <w:p w14:paraId="3FD89244" w14:textId="77777777" w:rsidR="00026DC1" w:rsidRDefault="00A839F8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f</w:t>
      </w:r>
    </w:p>
    <w:p w14:paraId="7270112B" w14:textId="77777777" w:rsidR="00026DC1" w:rsidRDefault="00A839F8">
      <w:pPr>
        <w:widowControl w:val="0"/>
        <w:spacing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sz w:val="24"/>
          <w:szCs w:val="24"/>
        </w:rPr>
        <w:t>Urinary high-risk HPV DNA detection to enhance cervical cancer screening in developing countries</w:t>
      </w:r>
    </w:p>
    <w:p w14:paraId="504F8FFD" w14:textId="77777777" w:rsidR="00026DC1" w:rsidRDefault="00026DC1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p w14:paraId="1753B002" w14:textId="77777777" w:rsidR="00026DC1" w:rsidRDefault="00A839F8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ovia </w:t>
      </w:r>
      <w:proofErr w:type="spellStart"/>
      <w:r>
        <w:rPr>
          <w:rFonts w:ascii="Calibri" w:eastAsia="Calibri" w:hAnsi="Calibri" w:cs="Calibri"/>
        </w:rPr>
        <w:t>Syari</w:t>
      </w:r>
      <w:proofErr w:type="spellEnd"/>
      <w:r>
        <w:rPr>
          <w:rFonts w:ascii="Calibri" w:eastAsia="Calibri" w:hAnsi="Calibri" w:cs="Calibri"/>
        </w:rPr>
        <w:t xml:space="preserve"> Intan, Revata Utama, Dewi Wulandari, </w:t>
      </w:r>
      <w:proofErr w:type="spellStart"/>
      <w:r>
        <w:rPr>
          <w:rFonts w:ascii="Calibri" w:eastAsia="Calibri" w:hAnsi="Calibri" w:cs="Calibri"/>
        </w:rPr>
        <w:t>Reiva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isdharilla</w:t>
      </w:r>
      <w:proofErr w:type="spellEnd"/>
      <w:r>
        <w:rPr>
          <w:rFonts w:ascii="Calibri" w:eastAsia="Calibri" w:hAnsi="Calibri" w:cs="Calibri"/>
        </w:rPr>
        <w:t xml:space="preserve">, Shafira Mutia Khanza, Muhamad </w:t>
      </w:r>
      <w:proofErr w:type="spellStart"/>
      <w:r>
        <w:rPr>
          <w:rFonts w:ascii="Calibri" w:eastAsia="Calibri" w:hAnsi="Calibri" w:cs="Calibri"/>
        </w:rPr>
        <w:t>Rifki</w:t>
      </w:r>
      <w:proofErr w:type="spellEnd"/>
      <w:r>
        <w:rPr>
          <w:rFonts w:ascii="Calibri" w:eastAsia="Calibri" w:hAnsi="Calibri" w:cs="Calibri"/>
        </w:rPr>
        <w:t xml:space="preserve"> Ramadhan, Indah </w:t>
      </w:r>
      <w:proofErr w:type="spellStart"/>
      <w:r>
        <w:rPr>
          <w:rFonts w:ascii="Calibri" w:eastAsia="Calibri" w:hAnsi="Calibri" w:cs="Calibri"/>
        </w:rPr>
        <w:t>Suci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Widyahening</w:t>
      </w:r>
      <w:proofErr w:type="spellEnd"/>
      <w:r>
        <w:rPr>
          <w:rFonts w:ascii="Calibri" w:eastAsia="Calibri" w:hAnsi="Calibri" w:cs="Calibri"/>
        </w:rPr>
        <w:t xml:space="preserve">, Neni </w:t>
      </w:r>
      <w:proofErr w:type="spellStart"/>
      <w:r>
        <w:rPr>
          <w:rFonts w:ascii="Calibri" w:eastAsia="Calibri" w:hAnsi="Calibri" w:cs="Calibri"/>
        </w:rPr>
        <w:t>Nurainy</w:t>
      </w:r>
      <w:proofErr w:type="spellEnd"/>
      <w:r>
        <w:rPr>
          <w:rFonts w:ascii="Calibri" w:eastAsia="Calibri" w:hAnsi="Calibri" w:cs="Calibri"/>
        </w:rPr>
        <w:t xml:space="preserve">, Rini Mulia Sari, </w:t>
      </w:r>
      <w:proofErr w:type="spellStart"/>
      <w:r>
        <w:rPr>
          <w:rFonts w:ascii="Calibri" w:eastAsia="Calibri" w:hAnsi="Calibri" w:cs="Calibri"/>
        </w:rPr>
        <w:t>Andrijono</w:t>
      </w:r>
      <w:proofErr w:type="spellEnd"/>
    </w:p>
    <w:p w14:paraId="00940111" w14:textId="77777777" w:rsidR="00026DC1" w:rsidRDefault="00026DC1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p w14:paraId="48F98F77" w14:textId="77777777" w:rsidR="00026DC1" w:rsidRDefault="00026DC1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</w:p>
    <w:tbl>
      <w:tblPr>
        <w:tblStyle w:val="a5"/>
        <w:tblW w:w="88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5"/>
        <w:gridCol w:w="4110"/>
        <w:gridCol w:w="435"/>
        <w:gridCol w:w="3948"/>
      </w:tblGrid>
      <w:tr w:rsidR="00026DC1" w14:paraId="4E4C8F19" w14:textId="77777777">
        <w:trPr>
          <w:trHeight w:val="263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9B1B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15B4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3FCDB138" wp14:editId="51148FD4">
                  <wp:extent cx="2514600" cy="1511300"/>
                  <wp:effectExtent l="0" t="0" r="0" b="0"/>
                  <wp:docPr id="17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11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6B6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9C5F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1CDE93BB" wp14:editId="21D62D00">
                  <wp:extent cx="2494280" cy="1508399"/>
                  <wp:effectExtent l="0" t="0" r="0" b="0"/>
                  <wp:docPr id="19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80" cy="150839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3B173665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A0D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AA54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30891817" wp14:editId="166E01F3">
                  <wp:extent cx="2514600" cy="1511300"/>
                  <wp:effectExtent l="0" t="0" r="0" b="0"/>
                  <wp:docPr id="18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11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0CAA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BFC9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154D87B8" wp14:editId="5A5C5969">
                  <wp:extent cx="2481580" cy="1490949"/>
                  <wp:effectExtent l="0" t="0" r="0" b="0"/>
                  <wp:docPr id="21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1580" cy="14909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1D3EE275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994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4746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23DEFA7F" wp14:editId="3C3C9C73">
                  <wp:extent cx="2460943" cy="1491480"/>
                  <wp:effectExtent l="0" t="0" r="0" b="0"/>
                  <wp:docPr id="20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0943" cy="14914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418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72CCF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7C4AB819" wp14:editId="59858C7E">
                  <wp:extent cx="2544038" cy="1526423"/>
                  <wp:effectExtent l="0" t="0" r="0" b="0"/>
                  <wp:docPr id="2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4038" cy="152642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03C2D4E0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7381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DCE6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736BAFE3" wp14:editId="054789CF">
                  <wp:extent cx="2514600" cy="1524000"/>
                  <wp:effectExtent l="0" t="0" r="0" b="0"/>
                  <wp:docPr id="22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24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56DE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7178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247E84DF" wp14:editId="24BC1B1B">
                  <wp:extent cx="2557780" cy="1522953"/>
                  <wp:effectExtent l="0" t="0" r="0" b="0"/>
                  <wp:docPr id="2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7780" cy="15229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5D35CBB3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4567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6AD1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5F68A835" wp14:editId="4D09EB72">
                  <wp:extent cx="2514600" cy="1511300"/>
                  <wp:effectExtent l="0" t="0" r="0" b="0"/>
                  <wp:docPr id="24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11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AB12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8E88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109A475D" wp14:editId="09B07130">
                  <wp:extent cx="2494280" cy="1498580"/>
                  <wp:effectExtent l="0" t="0" r="0" b="0"/>
                  <wp:docPr id="2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80" cy="14985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591F6C2B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7920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  <w:p w14:paraId="3937BE6E" w14:textId="77777777" w:rsidR="00026DC1" w:rsidRDefault="00026DC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5AE7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50F2ECF8" wp14:editId="1279B838">
                  <wp:extent cx="2514600" cy="1511300"/>
                  <wp:effectExtent l="0" t="0" r="0" b="0"/>
                  <wp:docPr id="26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11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1AB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0324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629CF2D1" wp14:editId="3A1C17CA">
                  <wp:extent cx="2475547" cy="1487176"/>
                  <wp:effectExtent l="0" t="0" r="0" b="0"/>
                  <wp:docPr id="27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5547" cy="14871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DC1" w14:paraId="71D4B2C6" w14:textId="77777777"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A3A3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5AEA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62C96E62" wp14:editId="649C82CF">
                  <wp:extent cx="2514600" cy="1524000"/>
                  <wp:effectExtent l="0" t="0" r="0" b="0"/>
                  <wp:docPr id="29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24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8D6A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DD25" w14:textId="77777777" w:rsidR="00026DC1" w:rsidRDefault="00A839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63533DE7" wp14:editId="0B7AA6AE">
                  <wp:extent cx="2489518" cy="1503105"/>
                  <wp:effectExtent l="0" t="0" r="0" b="0"/>
                  <wp:docPr id="30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9518" cy="15031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DB4A13" w14:textId="77777777" w:rsidR="00026DC1" w:rsidRDefault="00026DC1">
      <w:pPr>
        <w:widowControl w:val="0"/>
        <w:spacing w:line="240" w:lineRule="auto"/>
        <w:jc w:val="both"/>
        <w:rPr>
          <w:rFonts w:ascii="Rubik" w:eastAsia="Rubik" w:hAnsi="Rubik" w:cs="Rubik"/>
          <w:sz w:val="18"/>
          <w:szCs w:val="18"/>
        </w:rPr>
      </w:pPr>
    </w:p>
    <w:p w14:paraId="02B55D00" w14:textId="77777777" w:rsidR="00026DC1" w:rsidRDefault="00026DC1">
      <w:pPr>
        <w:widowControl w:val="0"/>
        <w:spacing w:line="240" w:lineRule="auto"/>
        <w:jc w:val="both"/>
        <w:rPr>
          <w:rFonts w:ascii="Rubik" w:eastAsia="Rubik" w:hAnsi="Rubik" w:cs="Rubik"/>
          <w:sz w:val="18"/>
          <w:szCs w:val="18"/>
        </w:rPr>
      </w:pPr>
    </w:p>
    <w:p w14:paraId="02BD6EEB" w14:textId="77777777" w:rsidR="00026DC1" w:rsidRDefault="00A839F8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Fig S1. Linearity assay of </w:t>
      </w:r>
      <w:proofErr w:type="spellStart"/>
      <w:r>
        <w:rPr>
          <w:rFonts w:ascii="Calibri" w:eastAsia="Calibri" w:hAnsi="Calibri" w:cs="Calibri"/>
        </w:rPr>
        <w:t>ReadyMix</w:t>
      </w:r>
      <w:proofErr w:type="spellEnd"/>
      <w:r>
        <w:rPr>
          <w:rFonts w:ascii="Calibri" w:eastAsia="Calibri" w:hAnsi="Calibri" w:cs="Calibri"/>
        </w:rPr>
        <w:t xml:space="preserve"> in detecting 14 </w:t>
      </w:r>
      <w:proofErr w:type="spellStart"/>
      <w:r>
        <w:rPr>
          <w:rFonts w:ascii="Calibri" w:eastAsia="Calibri" w:hAnsi="Calibri" w:cs="Calibri"/>
        </w:rPr>
        <w:t>hrHPV</w:t>
      </w:r>
      <w:proofErr w:type="spellEnd"/>
      <w:r>
        <w:rPr>
          <w:rFonts w:ascii="Calibri" w:eastAsia="Calibri" w:hAnsi="Calibri" w:cs="Calibri"/>
        </w:rPr>
        <w:t xml:space="preserve"> types using HPV synthetic DNA as template ranging from 100 to 100,000 GE copies/reaction. A) HPV16; B) HPV18; C) HPV52; D) HPV35; E) HPV31; F) HPV33; G) HPV39; H) HPV45; I) HPV51; J) H</w:t>
      </w:r>
      <w:r>
        <w:rPr>
          <w:rFonts w:ascii="Calibri" w:eastAsia="Calibri" w:hAnsi="Calibri" w:cs="Calibri"/>
        </w:rPr>
        <w:t>PV56; K) HPV58; L) HPV59; M) HPV66; N) HPV68. This assay demonstrated excellent efficiency with a range between 90-110% and R</w:t>
      </w:r>
      <w:r>
        <w:rPr>
          <w:rFonts w:ascii="Calibri" w:eastAsia="Calibri" w:hAnsi="Calibri" w:cs="Calibri"/>
          <w:vertAlign w:val="superscript"/>
        </w:rPr>
        <w:t xml:space="preserve">2 </w:t>
      </w:r>
      <w:r>
        <w:rPr>
          <w:rFonts w:ascii="Calibri" w:eastAsia="Calibri" w:hAnsi="Calibri" w:cs="Calibri"/>
        </w:rPr>
        <w:t>~1.</w:t>
      </w:r>
    </w:p>
    <w:p w14:paraId="3854DD67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ABE9374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C2B8F92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E2FCA59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A72B157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0A3DDB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CF3DFF0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E2CACF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18B521F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8DA50D2" w14:textId="77777777" w:rsidR="00026DC1" w:rsidRDefault="00026DC1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A5B4ECC" w14:textId="77777777" w:rsidR="00026DC1" w:rsidRDefault="00A839F8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B5919EE" wp14:editId="2444AC8F">
            <wp:extent cx="4410075" cy="3726472"/>
            <wp:effectExtent l="0" t="0" r="0" b="0"/>
            <wp:docPr id="31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7264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EABF08" w14:textId="77777777" w:rsidR="00026DC1" w:rsidRDefault="00026DC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7AF3DFE" w14:textId="77777777" w:rsidR="00026DC1" w:rsidRDefault="00A839F8">
      <w:pPr>
        <w:widowControl w:val="0"/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Fig S2. Limit of Detection (</w:t>
      </w:r>
      <w:proofErr w:type="spellStart"/>
      <w:r>
        <w:rPr>
          <w:rFonts w:ascii="Calibri" w:eastAsia="Calibri" w:hAnsi="Calibri" w:cs="Calibri"/>
        </w:rPr>
        <w:t>LoD</w:t>
      </w:r>
      <w:proofErr w:type="spellEnd"/>
      <w:r>
        <w:rPr>
          <w:rFonts w:ascii="Calibri" w:eastAsia="Calibri" w:hAnsi="Calibri" w:cs="Calibri"/>
        </w:rPr>
        <w:t xml:space="preserve">) of </w:t>
      </w:r>
      <w:proofErr w:type="spellStart"/>
      <w:r>
        <w:rPr>
          <w:rFonts w:ascii="Calibri" w:eastAsia="Calibri" w:hAnsi="Calibri" w:cs="Calibri"/>
        </w:rPr>
        <w:t>ReadyMix</w:t>
      </w:r>
      <w:proofErr w:type="spellEnd"/>
      <w:r>
        <w:rPr>
          <w:rFonts w:ascii="Calibri" w:eastAsia="Calibri" w:hAnsi="Calibri" w:cs="Calibri"/>
        </w:rPr>
        <w:t xml:space="preserve"> for each </w:t>
      </w:r>
      <w:proofErr w:type="spellStart"/>
      <w:r>
        <w:rPr>
          <w:rFonts w:ascii="Calibri" w:eastAsia="Calibri" w:hAnsi="Calibri" w:cs="Calibri"/>
        </w:rPr>
        <w:t>hrHPV</w:t>
      </w:r>
      <w:proofErr w:type="spellEnd"/>
      <w:r>
        <w:rPr>
          <w:rFonts w:ascii="Calibri" w:eastAsia="Calibri" w:hAnsi="Calibri" w:cs="Calibri"/>
        </w:rPr>
        <w:t xml:space="preserve"> target ranging from 10-28 copies/20 </w:t>
      </w:r>
      <w:proofErr w:type="spellStart"/>
      <w:r>
        <w:rPr>
          <w:rFonts w:ascii="Calibri" w:eastAsia="Calibri" w:hAnsi="Calibri" w:cs="Calibri"/>
        </w:rPr>
        <w:t>uL</w:t>
      </w:r>
      <w:proofErr w:type="spellEnd"/>
      <w:r>
        <w:rPr>
          <w:rFonts w:ascii="Calibri" w:eastAsia="Calibri" w:hAnsi="Calibri" w:cs="Calibri"/>
        </w:rPr>
        <w:t xml:space="preserve"> qPCR reaction </w:t>
      </w:r>
    </w:p>
    <w:p w14:paraId="28EA19EF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F1A570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649BB1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B5C59E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6B22F4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28BB57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A7C423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1C29C9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7BF143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E39118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424C5D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78755D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3B21A3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86548B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66194F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E5CA1D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8768EA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D0C38E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EB03AA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F86BF3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51FEEE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ADA608" w14:textId="77777777" w:rsidR="00026DC1" w:rsidRDefault="00A839F8">
      <w:pPr>
        <w:widowControl w:val="0"/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upplementary Table S1. The results of NGS run to investigate the presence of </w:t>
      </w:r>
      <w:proofErr w:type="spellStart"/>
      <w:r>
        <w:rPr>
          <w:rFonts w:ascii="Calibri" w:eastAsia="Calibri" w:hAnsi="Calibri" w:cs="Calibri"/>
        </w:rPr>
        <w:t>hrHPV</w:t>
      </w:r>
      <w:proofErr w:type="spellEnd"/>
      <w:r>
        <w:rPr>
          <w:rFonts w:ascii="Calibri" w:eastAsia="Calibri" w:hAnsi="Calibri" w:cs="Calibri"/>
        </w:rPr>
        <w:t xml:space="preserve"> in the samples based on E6-E7 amplicon sequencing</w:t>
      </w:r>
    </w:p>
    <w:tbl>
      <w:tblPr>
        <w:tblStyle w:val="a6"/>
        <w:tblW w:w="92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0"/>
        <w:gridCol w:w="975"/>
        <w:gridCol w:w="990"/>
        <w:gridCol w:w="780"/>
        <w:gridCol w:w="780"/>
        <w:gridCol w:w="780"/>
        <w:gridCol w:w="990"/>
        <w:gridCol w:w="3515"/>
      </w:tblGrid>
      <w:tr w:rsidR="00026DC1" w14:paraId="19491FC1" w14:textId="77777777">
        <w:trPr>
          <w:trHeight w:val="315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77C3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6096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q I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374B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mple Type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117B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se Positive to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8EBF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PCR Result</w:t>
            </w:r>
          </w:p>
        </w:tc>
        <w:tc>
          <w:tcPr>
            <w:tcW w:w="3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1BDC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hrHPV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Detected (%)</w:t>
            </w:r>
          </w:p>
        </w:tc>
      </w:tr>
      <w:tr w:rsidR="00026DC1" w14:paraId="72BD6F3C" w14:textId="77777777">
        <w:trPr>
          <w:trHeight w:val="835"/>
          <w:jc w:val="center"/>
        </w:trPr>
        <w:tc>
          <w:tcPr>
            <w:tcW w:w="4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40103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79806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FE00A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2D2E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Cervical Swab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09CF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Cervical Swab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adyMix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17A8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  <w:p w14:paraId="15076B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33BFA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5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0CE0B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26DC1" w14:paraId="5AC850E3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138B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9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9E8A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0-A-E</w:t>
            </w: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F012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CB8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FEC1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0FB0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A4E9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61960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68 (81.1%), HPV18 (5.7%), HPV51 (4.9%), HPV45 (1.8%), HPV16 (1.8%), HPV82 (1.3%), HPV52 (0.9%), HPV33 (0.5%)</w:t>
            </w:r>
          </w:p>
        </w:tc>
      </w:tr>
      <w:tr w:rsidR="00026DC1" w14:paraId="731E19CD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40C9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9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343C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3-A-E</w:t>
            </w: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B59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6650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F1F7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6716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9EC4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</w:t>
            </w:r>
          </w:p>
        </w:tc>
        <w:tc>
          <w:tcPr>
            <w:tcW w:w="3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9B0BE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 (59.3%), HPV52 (20.1%), HPV51 (6.7%), HPV33 (6.1%), HPV31 (3.7%), HPV18 (1.7%), HPV56 (1.3%)</w:t>
            </w:r>
          </w:p>
        </w:tc>
      </w:tr>
      <w:tr w:rsidR="00026DC1" w14:paraId="697A97A5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0B0D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9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C897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7-A-E</w:t>
            </w: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2428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F9DB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18F4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279E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C38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FE0AA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8.5%)</w:t>
            </w:r>
          </w:p>
        </w:tc>
      </w:tr>
      <w:tr w:rsidR="00026DC1" w14:paraId="45BCF10E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8967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23BC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45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C69F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9B0F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7198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BE89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62BA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4FD0F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3 (97.6%), HPV16 (1.2%)</w:t>
            </w:r>
          </w:p>
        </w:tc>
      </w:tr>
      <w:tr w:rsidR="00026DC1" w14:paraId="030D6DC6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8804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ED82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11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608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0541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7B8E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E0E2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1AE8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1725E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6 (57.5%), HPV51 (41.0%)</w:t>
            </w:r>
          </w:p>
        </w:tc>
      </w:tr>
      <w:tr w:rsidR="00026DC1" w14:paraId="5E3DCA23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8EE7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030A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04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7721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022F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A0BF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9B8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A3C2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20B70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1 (94.6%), HPV56 (1.6%), HPV52 (1.3%), HPV33 (1.1%)</w:t>
            </w:r>
          </w:p>
        </w:tc>
      </w:tr>
      <w:tr w:rsidR="00026DC1" w14:paraId="3B496DF9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083B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91B7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0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0130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6C9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1018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3FE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8432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54D0B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68 (98.6%)</w:t>
            </w:r>
          </w:p>
        </w:tc>
      </w:tr>
      <w:tr w:rsidR="00026DC1" w14:paraId="27542FAE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CAE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270C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2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C5A6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412E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621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41B0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CFD2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7E049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9 (74.2%), HPV16 (7.1%), HPV51 (4.2%), HPV58 (3.8%), HPV68 (2.7%), HPV18 (1.5%), HPV31 (1.2%), HPV35 (1.2%), HPV56 (1.1%), HPV45 (0.9%), HPV52 (0.8%)</w:t>
            </w:r>
          </w:p>
        </w:tc>
      </w:tr>
      <w:tr w:rsidR="00026DC1" w14:paraId="6D890816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5F3E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B195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82DC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1A30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74AA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8F5F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FD44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F6456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 (90.6%), HPV58 (2.8%), HPV68 (1.9%), HPV59 (1.9%), HPV33 (1.4%)</w:t>
            </w:r>
          </w:p>
        </w:tc>
      </w:tr>
      <w:tr w:rsidR="00026DC1" w14:paraId="0B01946F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833D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8D4A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7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2206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2937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134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4334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026A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,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791D0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55.7%), HPV56 (44.1%)</w:t>
            </w:r>
          </w:p>
        </w:tc>
      </w:tr>
      <w:tr w:rsidR="00026DC1" w14:paraId="6F1D1ACD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81ED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336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8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DDE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DE2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B37C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7E68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3679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AD012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1.2%), HPV51 (4.1%), HPV16 (1.7%), HPV18 (1.4%)</w:t>
            </w:r>
          </w:p>
        </w:tc>
      </w:tr>
      <w:tr w:rsidR="00026DC1" w14:paraId="2C21AEFB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A29A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BC26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4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DDD1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8400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D49F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BB1D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83E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18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A5BD3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8 (93.8%), HPV58 (2.2%), HPV33 (1.9%), HPV31 (1.0%)</w:t>
            </w:r>
          </w:p>
        </w:tc>
      </w:tr>
      <w:tr w:rsidR="00026DC1" w14:paraId="2410E735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29A7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BB0E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2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F3FB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B9A6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0571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9BAC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EA78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DB40C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 (78.1%), HPV39 (8.0%), HPV52 (4.5%), HPV51 (3.6%), HPV58 (2.7%), HPV33 (1.3%)</w:t>
            </w:r>
          </w:p>
        </w:tc>
      </w:tr>
      <w:tr w:rsidR="00026DC1" w14:paraId="734BA581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2B49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70A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0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CF7E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F460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DCCE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AEF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62D5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76CF4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9.3%)</w:t>
            </w:r>
          </w:p>
        </w:tc>
      </w:tr>
      <w:tr w:rsidR="00026DC1" w14:paraId="3CF2E080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9300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4B1F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B613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E303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C534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45B1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7119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B9DD6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7.1%), HPV18 (0.7%), HPV31 (0.7%)</w:t>
            </w:r>
          </w:p>
        </w:tc>
      </w:tr>
      <w:tr w:rsidR="00026DC1" w14:paraId="4A6A7016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B6C7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CBC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1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B742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4787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DCFA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35D5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14E4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54BD1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1 (95.0%), HPV51 (1.3%), HPV16 (1.0%), HPV35 (0.5%), HPV56 (0.4%)</w:t>
            </w:r>
          </w:p>
        </w:tc>
      </w:tr>
      <w:tr w:rsidR="00026DC1" w14:paraId="72DA8C21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AC9B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8730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6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0AFD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60FE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D4AD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C005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6610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50557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7.9%), HPV18 (1.0%)</w:t>
            </w:r>
          </w:p>
        </w:tc>
      </w:tr>
      <w:tr w:rsidR="00026DC1" w14:paraId="3A8668A5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ED0A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7DB3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5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144B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6E13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C1EE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9744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EC02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,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D80E4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85.0%), HPV31 (14.1%)</w:t>
            </w:r>
          </w:p>
        </w:tc>
      </w:tr>
      <w:tr w:rsidR="00026DC1" w14:paraId="040EEA5F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9562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B430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73F1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CC74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69C4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7332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333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FC393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1 (97.7%), HPV16 (1.0%)</w:t>
            </w:r>
          </w:p>
        </w:tc>
      </w:tr>
      <w:tr w:rsidR="00026DC1" w14:paraId="03427501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1FDA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DB46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45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EDC7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C7D2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AE6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58DA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7520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37A2B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3 (97.9%), HPV51 (0.8%)</w:t>
            </w:r>
          </w:p>
        </w:tc>
      </w:tr>
      <w:tr w:rsidR="00026DC1" w14:paraId="6BF46623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F4F6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2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4EF9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69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7686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D831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A3E3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1239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005E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18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EDD16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8 (94.0%), HPV31 (2.5%), HPV52 (0.9%), HPV16 (0.7%)</w:t>
            </w:r>
          </w:p>
        </w:tc>
      </w:tr>
      <w:tr w:rsidR="00026DC1" w14:paraId="2BC78D15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F420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5D7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7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A35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5BAB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90B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F5BA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BCB1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B1EC0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68 (95.2%), HPV16 (1.9%), HPV18 (1.4%)</w:t>
            </w:r>
          </w:p>
        </w:tc>
      </w:tr>
      <w:tr w:rsidR="00026DC1" w14:paraId="157516F3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C369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7488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95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523D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C40D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1A87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7D37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7481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5F42D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3 (95.2%), HPV31 (1.9%), HPV52 (0.7%), HPV45 (0.6%)</w:t>
            </w:r>
          </w:p>
        </w:tc>
      </w:tr>
      <w:tr w:rsidR="00026DC1" w14:paraId="58D782BD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E2F6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CAAE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0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533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FA39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2E8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A461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E86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4D476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9 (96.2%), HPV52 (1.5%), HPV33 (0.9%)</w:t>
            </w:r>
          </w:p>
        </w:tc>
      </w:tr>
      <w:tr w:rsidR="00026DC1" w14:paraId="12A588BC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F7EA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9A48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8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9B8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B1D7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641E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A6B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20CB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D6E83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8 (96.7%), HPV51 (1.8%)</w:t>
            </w:r>
          </w:p>
        </w:tc>
      </w:tr>
      <w:tr w:rsidR="00026DC1" w14:paraId="047F6F65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B526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5763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7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5D1D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ECF4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207B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FEC0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E808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, 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515BB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8 (97.5%), HPV16 (1.0%)</w:t>
            </w:r>
          </w:p>
        </w:tc>
      </w:tr>
      <w:tr w:rsidR="00026DC1" w14:paraId="3B88BD58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11B9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CDFB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11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EC06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8ECB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F090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9D00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F1DE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BBE19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6 (95.0%), HPV18 (2.1%), HPV51 (1.1%)</w:t>
            </w:r>
          </w:p>
        </w:tc>
      </w:tr>
      <w:tr w:rsidR="00026DC1" w14:paraId="5FCA5A60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4A0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05FA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16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2526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0E16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36FF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AA71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8700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E7423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1 (97.6%), HPV52 (0.6%)</w:t>
            </w:r>
          </w:p>
        </w:tc>
      </w:tr>
      <w:tr w:rsidR="00026DC1" w14:paraId="6538DB61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9F1C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D8ED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5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E0B2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E955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4BB1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B5FC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6A5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4302C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8.0%)</w:t>
            </w:r>
          </w:p>
        </w:tc>
      </w:tr>
      <w:tr w:rsidR="00026DC1" w14:paraId="62742FD1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4F87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C0F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3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C8B4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8373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B7F6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2F89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6B95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09F82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 (66.5%), HPV58 (8.5%), HPV18 (6.4%), HPV33 (4.3%), HPV52 (3.2%), HPV45 (3.2%), HPV51 (2.7%), HPV56 (2.7%), HPV68 (2.1%)</w:t>
            </w:r>
          </w:p>
        </w:tc>
      </w:tr>
      <w:tr w:rsidR="00026DC1" w14:paraId="74BF5FAE" w14:textId="77777777">
        <w:trPr>
          <w:trHeight w:val="34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B4CD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01E9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89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14C3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57B8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1921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</w:t>
            </w: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E22D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C866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DCD07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45 (89.3%), HPV56 (3.6%), HPV51 (3.0%), HPV52 (1.1%), HPV33 (0.5%), HPV18 (0.5%)</w:t>
            </w:r>
          </w:p>
        </w:tc>
      </w:tr>
      <w:tr w:rsidR="00026DC1" w14:paraId="658B636D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683C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9728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5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BA92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4ACD6" w14:textId="77777777" w:rsidR="00026DC1" w:rsidRDefault="00026DC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49A750A7" w14:textId="77777777" w:rsidR="00026DC1" w:rsidRDefault="00026DC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32CDF86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E4F5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5CB76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 (52.8%), HPV18 (32.6%), HPV33 (4.9%), HPV51 (3.1%), HPV31 (1.4%), HPV59 (1.4%), HPV56 (1.0%), HPV39 (1.0%)</w:t>
            </w:r>
          </w:p>
        </w:tc>
      </w:tr>
      <w:tr w:rsidR="00026DC1" w14:paraId="78BD77D3" w14:textId="77777777">
        <w:trPr>
          <w:trHeight w:val="375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24CA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3666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16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C5F0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74332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9CE5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D150D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68 (83.5%), HPV16 (6.9%), HPV52 (3.0%), HPV51 (2.3%), HPV56 (2.1%), HPV82 (1.3%)</w:t>
            </w:r>
          </w:p>
        </w:tc>
      </w:tr>
      <w:tr w:rsidR="00026DC1" w14:paraId="03CB33CF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ACD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18E0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3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2AB1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95CB4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641B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,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3734D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85.3%), HPV51 (13.2%)</w:t>
            </w:r>
          </w:p>
        </w:tc>
      </w:tr>
      <w:tr w:rsidR="00026DC1" w14:paraId="5D789DB2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F2FC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93C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9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393E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D36FE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3973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CC830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64.7%), HPV82 (33.9%)</w:t>
            </w:r>
          </w:p>
        </w:tc>
      </w:tr>
      <w:tr w:rsidR="00026DC1" w14:paraId="5EF468F2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6A1B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69A1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5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2F9A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0D256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2167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3C7CB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1 (91.7%), HPV51 (1.6%), HPV33 (1.4%), HPV56 (1.2%), HPV18 (1.0%), HPV35 (0.6%), HPV52 (0.5%)</w:t>
            </w:r>
          </w:p>
        </w:tc>
      </w:tr>
      <w:tr w:rsidR="00026DC1" w14:paraId="5239FF63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B009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200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1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983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DA8F6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7B65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, 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BF52F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55.4%), HPV56 (28.4%), HPV51 (14.9%)</w:t>
            </w:r>
          </w:p>
        </w:tc>
      </w:tr>
      <w:tr w:rsidR="00026DC1" w14:paraId="1189B800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767C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5564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98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C780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48267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B5A3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8, 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01385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33 (58.5%), HPV18 (40.6%)</w:t>
            </w:r>
          </w:p>
        </w:tc>
      </w:tr>
      <w:tr w:rsidR="00026DC1" w14:paraId="6695E847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493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C6A6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23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9DF6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B8BC5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DBDE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, 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A9C95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1 (89.8%), HPV16 (8.5%)</w:t>
            </w:r>
          </w:p>
        </w:tc>
      </w:tr>
      <w:tr w:rsidR="00026DC1" w14:paraId="37309B10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CD81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9C9B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9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C142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EB9A6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4CAB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22EF8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2 (99.2%)</w:t>
            </w:r>
          </w:p>
        </w:tc>
      </w:tr>
      <w:tr w:rsidR="00026DC1" w14:paraId="5B95E2B1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98CC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1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A919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1-A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F81B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ervical Swab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0A7CB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1EDD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D20F4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9 (78.5%), HPV18 (4.2%), HPV52 (3.8%), HPV33 (2.8%), HPV82 (2.6%), HPV51 (1.8%), HPV31 (1.4%), HPV58 (1.4%), HPV16 (0.9%), HPV39 (0.9%)</w:t>
            </w:r>
          </w:p>
        </w:tc>
      </w:tr>
      <w:tr w:rsidR="00026DC1" w14:paraId="518C9999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6870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6F28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1-U-E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22C5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ine</w:t>
            </w:r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BA12F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3410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23874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59 (91.2%), HPV33 (4.7%), HPV58 (2.3%)</w:t>
            </w:r>
          </w:p>
        </w:tc>
      </w:tr>
      <w:tr w:rsidR="00026DC1" w14:paraId="76C74302" w14:textId="77777777">
        <w:trPr>
          <w:trHeight w:val="400"/>
          <w:jc w:val="center"/>
        </w:trPr>
        <w:tc>
          <w:tcPr>
            <w:tcW w:w="4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D6C2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B11B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Blocks</w:t>
            </w:r>
            <w:proofErr w:type="spell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4B6B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Blocks</w:t>
            </w:r>
            <w:proofErr w:type="spellEnd"/>
          </w:p>
        </w:tc>
        <w:tc>
          <w:tcPr>
            <w:tcW w:w="2340" w:type="dxa"/>
            <w:gridSpan w:val="3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2344B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CE28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PV16, HPV18, HPV52, and HPV Other</w:t>
            </w:r>
          </w:p>
        </w:tc>
        <w:tc>
          <w:tcPr>
            <w:tcW w:w="3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A7715" w14:textId="77777777" w:rsidR="00026DC1" w:rsidRDefault="00A839F8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HPV18 (20.6%), HPV35 (14.1%), HPV45 (13.3%), HPV58 (10.1%), HPV33 (9.6%), HPV56 (8.7%), HPV51 (7.9%), HPV59 (5.5%), HPV66 (4.2%), HPV52 (2.3%), HPV31 (2.3%), HPV68 (0.88%), HPV16 (0.30%), </w:t>
            </w: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HPV39 (0.27%).</w:t>
            </w:r>
          </w:p>
        </w:tc>
      </w:tr>
    </w:tbl>
    <w:p w14:paraId="55629085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4F34A1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A2D710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213ABC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D7016F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5ECF92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4E10D9" w14:textId="77777777" w:rsidR="00026DC1" w:rsidRDefault="00026DC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E94E23" w14:textId="77777777" w:rsidR="00026DC1" w:rsidRDefault="00026DC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6797EB" w14:textId="77777777" w:rsidR="00026DC1" w:rsidRDefault="00A839F8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highlight w:val="red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99CAF68" wp14:editId="0B02113C">
            <wp:extent cx="5679696" cy="3627462"/>
            <wp:effectExtent l="0" t="0" r="0" b="0"/>
            <wp:docPr id="32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9696" cy="3627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3BC7F3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7"/>
        <w:tblpPr w:leftFromText="180" w:rightFromText="180" w:topFromText="180" w:bottomFromText="180" w:vertAnchor="text" w:tblpX="182"/>
        <w:tblW w:w="8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5"/>
        <w:gridCol w:w="1285"/>
        <w:gridCol w:w="1285"/>
        <w:gridCol w:w="1285"/>
        <w:gridCol w:w="1285"/>
        <w:gridCol w:w="1285"/>
        <w:gridCol w:w="1285"/>
      </w:tblGrid>
      <w:tr w:rsidR="00026DC1" w14:paraId="232E4C1C" w14:textId="77777777">
        <w:trPr>
          <w:trHeight w:val="240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7263E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utpu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6EAE3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%&gt;Q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1D668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ata with &gt; Q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2B23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otal read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AACC4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ads identified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BAEC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sampl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1C492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verage reads/sample</w:t>
            </w:r>
          </w:p>
        </w:tc>
      </w:tr>
      <w:tr w:rsidR="00026DC1" w14:paraId="7323140F" w14:textId="77777777">
        <w:trPr>
          <w:trHeight w:val="167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A8ED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0.66 Gb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6783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83.08%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EB2F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0.54 Gb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4979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1.704.2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8E21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217.01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2C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4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566B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 w:val="18"/>
                <w:szCs w:val="18"/>
                <w:highlight w:val="white"/>
              </w:rPr>
              <w:t>5.047</w:t>
            </w:r>
          </w:p>
        </w:tc>
      </w:tr>
    </w:tbl>
    <w:p w14:paraId="23C57485" w14:textId="77777777" w:rsidR="00026DC1" w:rsidRDefault="00A839F8">
      <w:pPr>
        <w:widowControl w:val="0"/>
        <w:spacing w:line="240" w:lineRule="auto"/>
        <w:rPr>
          <w:rFonts w:ascii="Calibri" w:eastAsia="Calibri" w:hAnsi="Calibri" w:cs="Calibri"/>
        </w:rPr>
      </w:pPr>
      <w:bookmarkStart w:id="0" w:name="_heading=h.gjdgxs" w:colFirst="0" w:colLast="0"/>
      <w:bookmarkEnd w:id="0"/>
      <w:r>
        <w:rPr>
          <w:rFonts w:ascii="Calibri" w:eastAsia="Calibri" w:hAnsi="Calibri" w:cs="Calibri"/>
        </w:rPr>
        <w:t>Supplementary Fig S3. Stacked taxa bar plot showing the relative abundance of HPV type found in the sample</w:t>
      </w:r>
    </w:p>
    <w:p w14:paraId="6913C989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red"/>
        </w:rPr>
      </w:pPr>
    </w:p>
    <w:p w14:paraId="372787F4" w14:textId="77777777" w:rsidR="00026DC1" w:rsidRDefault="00026DC1">
      <w:pPr>
        <w:widowControl w:val="0"/>
        <w:ind w:right="1020"/>
        <w:rPr>
          <w:rFonts w:ascii="Georgia" w:eastAsia="Georgia" w:hAnsi="Georgia" w:cs="Georgia"/>
          <w:b/>
          <w:color w:val="333333"/>
          <w:sz w:val="27"/>
          <w:szCs w:val="27"/>
          <w:highlight w:val="white"/>
        </w:rPr>
      </w:pPr>
    </w:p>
    <w:p w14:paraId="029766CC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4F5AB5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5786E1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DE4E41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6CED15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CFED75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7D58F80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EEEDDA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27A18E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6DAADD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40B7E0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DAF32D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AFE748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487824" w14:textId="77777777" w:rsidR="00026DC1" w:rsidRDefault="00026DC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35E5C0" w14:textId="77777777" w:rsidR="00026DC1" w:rsidRDefault="00A839F8">
      <w:pPr>
        <w:widowControl w:val="0"/>
        <w:spacing w:line="240" w:lineRule="auto"/>
        <w:rPr>
          <w:rFonts w:ascii="Calibri" w:eastAsia="Calibri" w:hAnsi="Calibri" w:cs="Calibri"/>
          <w:color w:val="1F1F1F"/>
        </w:rPr>
      </w:pPr>
      <w:bookmarkStart w:id="1" w:name="_heading=h.30j0zll" w:colFirst="0" w:colLast="0"/>
      <w:bookmarkEnd w:id="1"/>
      <w:r>
        <w:rPr>
          <w:rFonts w:ascii="Calibri" w:eastAsia="Calibri" w:hAnsi="Calibri" w:cs="Calibri"/>
        </w:rPr>
        <w:t>Supplementary Table S2.</w:t>
      </w:r>
      <w:r>
        <w:rPr>
          <w:rFonts w:ascii="Calibri" w:eastAsia="Calibri" w:hAnsi="Calibri" w:cs="Calibri"/>
          <w:color w:val="1F1F1F"/>
          <w:highlight w:val="white"/>
        </w:rPr>
        <w:t xml:space="preserve"> HPV detection using </w:t>
      </w:r>
      <w:proofErr w:type="spellStart"/>
      <w:r>
        <w:rPr>
          <w:rFonts w:ascii="Calibri" w:eastAsia="Calibri" w:hAnsi="Calibri" w:cs="Calibri"/>
          <w:color w:val="1F1F1F"/>
          <w:highlight w:val="white"/>
        </w:rPr>
        <w:t>cobas</w:t>
      </w:r>
      <w:proofErr w:type="spellEnd"/>
      <w:r>
        <w:rPr>
          <w:rFonts w:ascii="Calibri" w:eastAsia="Calibri" w:hAnsi="Calibri" w:cs="Calibri"/>
          <w:color w:val="1F1F1F"/>
          <w:highlight w:val="white"/>
        </w:rPr>
        <w:t xml:space="preserve"> in urine versus cervical swab and NGS </w:t>
      </w:r>
    </w:p>
    <w:tbl>
      <w:tblPr>
        <w:tblStyle w:val="a8"/>
        <w:tblW w:w="8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5"/>
        <w:gridCol w:w="1418"/>
        <w:gridCol w:w="1418"/>
        <w:gridCol w:w="1419"/>
        <w:gridCol w:w="1710"/>
      </w:tblGrid>
      <w:tr w:rsidR="00026DC1" w14:paraId="6607E49D" w14:textId="77777777">
        <w:trPr>
          <w:trHeight w:val="315"/>
          <w:jc w:val="center"/>
        </w:trPr>
        <w:tc>
          <w:tcPr>
            <w:tcW w:w="2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BED6F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Urine </w:t>
            </w:r>
            <w:proofErr w:type="spellStart"/>
            <w:r>
              <w:rPr>
                <w:rFonts w:ascii="Calibri" w:eastAsia="Calibri" w:hAnsi="Calibri" w:cs="Calibri"/>
                <w:b/>
              </w:rPr>
              <w:t>cobas</w:t>
            </w:r>
            <w:proofErr w:type="spellEnd"/>
          </w:p>
        </w:tc>
        <w:tc>
          <w:tcPr>
            <w:tcW w:w="4255" w:type="dxa"/>
            <w:gridSpan w:val="3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0B0BD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Cervical Swab </w:t>
            </w:r>
            <w:proofErr w:type="spellStart"/>
            <w:r>
              <w:rPr>
                <w:rFonts w:ascii="Calibri" w:eastAsia="Calibri" w:hAnsi="Calibri" w:cs="Calibri"/>
                <w:b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&amp; NG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90E57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k-coefficient</w:t>
            </w:r>
          </w:p>
        </w:tc>
      </w:tr>
      <w:tr w:rsidR="00026DC1" w14:paraId="41880D17" w14:textId="77777777">
        <w:trPr>
          <w:trHeight w:val="315"/>
          <w:jc w:val="center"/>
        </w:trPr>
        <w:tc>
          <w:tcPr>
            <w:tcW w:w="28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A400A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793C6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D1275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egative</w:t>
            </w:r>
          </w:p>
        </w:tc>
        <w:tc>
          <w:tcPr>
            <w:tcW w:w="141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9F257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tal</w:t>
            </w:r>
          </w:p>
        </w:tc>
        <w:tc>
          <w:tcPr>
            <w:tcW w:w="171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2B35F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</w:rPr>
            </w:pPr>
          </w:p>
        </w:tc>
      </w:tr>
      <w:tr w:rsidR="00026DC1" w14:paraId="3B688E69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136F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54843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2225C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CEC2E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D627F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</w:tr>
      <w:tr w:rsidR="00026DC1" w14:paraId="7B41969A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C17C1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81722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C7342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8</w:t>
            </w:r>
          </w:p>
        </w:tc>
        <w:tc>
          <w:tcPr>
            <w:tcW w:w="141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E60D9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2</w:t>
            </w:r>
          </w:p>
        </w:tc>
        <w:tc>
          <w:tcPr>
            <w:tcW w:w="1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655AC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</w:tr>
      <w:tr w:rsidR="00026DC1" w14:paraId="79071324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7A2C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B6EF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DD91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0</w:t>
            </w:r>
          </w:p>
        </w:tc>
        <w:tc>
          <w:tcPr>
            <w:tcW w:w="141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8EF80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1</w:t>
            </w:r>
          </w:p>
        </w:tc>
        <w:tc>
          <w:tcPr>
            <w:tcW w:w="1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8C3A9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</w:tr>
      <w:tr w:rsidR="00026DC1" w14:paraId="77894322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649BC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ffect size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77C4E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alue (%)</w:t>
            </w:r>
          </w:p>
        </w:tc>
        <w:tc>
          <w:tcPr>
            <w:tcW w:w="2837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868FF" w14:textId="77777777" w:rsidR="00026DC1" w:rsidRDefault="00A839F8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95% CI (%)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0BC01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26DC1" w14:paraId="25BC61AC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16835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7B902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.05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14FF4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.09 - 85.81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0F65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26DC1" w14:paraId="3340BC38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BBE01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ificity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500E2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.66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FB3BF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8.77 - 99.94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F7176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26DC1" w14:paraId="5810A6D9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19007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itive Predictive Value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F34A8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.92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40240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.29 - 99.27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71655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26DC1" w14:paraId="4FA802B5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DC939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gative Predictive Value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D42E3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.67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BB443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13 - 98.61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F5837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26DC1" w14:paraId="78F4C971" w14:textId="77777777">
        <w:trPr>
          <w:trHeight w:val="315"/>
          <w:jc w:val="center"/>
        </w:trPr>
        <w:tc>
          <w:tcPr>
            <w:tcW w:w="28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CB397" w14:textId="77777777" w:rsidR="00026DC1" w:rsidRDefault="00A839F8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curacy</w:t>
            </w:r>
          </w:p>
        </w:tc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29FE3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.54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CC75E" w14:textId="77777777" w:rsidR="00026DC1" w:rsidRDefault="00A839F8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04 - 98.48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93D62" w14:textId="77777777" w:rsidR="00026DC1" w:rsidRDefault="00026DC1">
            <w:pPr>
              <w:jc w:val="both"/>
              <w:rPr>
                <w:rFonts w:ascii="Calibri" w:eastAsia="Calibri" w:hAnsi="Calibri" w:cs="Calibri"/>
              </w:rPr>
            </w:pPr>
          </w:p>
        </w:tc>
      </w:tr>
    </w:tbl>
    <w:p w14:paraId="61E0E305" w14:textId="77777777" w:rsidR="00026DC1" w:rsidRDefault="00026DC1">
      <w:pPr>
        <w:widowControl w:val="0"/>
        <w:spacing w:line="240" w:lineRule="auto"/>
        <w:rPr>
          <w:rFonts w:ascii="Calibri" w:eastAsia="Calibri" w:hAnsi="Calibri" w:cs="Calibri"/>
          <w:color w:val="1F1F1F"/>
        </w:rPr>
      </w:pPr>
    </w:p>
    <w:p w14:paraId="0B72111C" w14:textId="77777777" w:rsidR="00026DC1" w:rsidRDefault="00026DC1">
      <w:pPr>
        <w:widowControl w:val="0"/>
        <w:spacing w:line="240" w:lineRule="auto"/>
        <w:rPr>
          <w:rFonts w:ascii="Calibri" w:eastAsia="Calibri" w:hAnsi="Calibri" w:cs="Calibri"/>
        </w:rPr>
      </w:pPr>
    </w:p>
    <w:p w14:paraId="32070DEE" w14:textId="77777777" w:rsidR="00026DC1" w:rsidRDefault="00026DC1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026DC1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3AE2420" w14:textId="77777777" w:rsidR="00026DC1" w:rsidRDefault="00A839F8">
      <w:pPr>
        <w:widowControl w:val="0"/>
        <w:spacing w:line="240" w:lineRule="auto"/>
        <w:rPr>
          <w:rFonts w:ascii="Calibri" w:eastAsia="Calibri" w:hAnsi="Calibri" w:cs="Calibri"/>
          <w:sz w:val="18"/>
          <w:szCs w:val="18"/>
        </w:rPr>
      </w:pPr>
      <w:bookmarkStart w:id="2" w:name="_heading=h.1fob9te" w:colFirst="0" w:colLast="0"/>
      <w:bookmarkEnd w:id="2"/>
      <w:r>
        <w:rPr>
          <w:rFonts w:ascii="Calibri" w:eastAsia="Calibri" w:hAnsi="Calibri" w:cs="Calibri"/>
        </w:rPr>
        <w:lastRenderedPageBreak/>
        <w:t>Supplementary Table S3</w:t>
      </w:r>
      <w:r>
        <w:rPr>
          <w:rFonts w:ascii="Calibri" w:eastAsia="Calibri" w:hAnsi="Calibri" w:cs="Calibri"/>
          <w:color w:val="1F1F1F"/>
          <w:highlight w:val="white"/>
        </w:rPr>
        <w:t>. Demographics of the study population</w:t>
      </w:r>
    </w:p>
    <w:tbl>
      <w:tblPr>
        <w:tblStyle w:val="a9"/>
        <w:tblW w:w="129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5"/>
        <w:gridCol w:w="630"/>
        <w:gridCol w:w="541"/>
        <w:gridCol w:w="629"/>
        <w:gridCol w:w="579"/>
        <w:gridCol w:w="580"/>
        <w:gridCol w:w="580"/>
        <w:gridCol w:w="579"/>
        <w:gridCol w:w="580"/>
        <w:gridCol w:w="580"/>
        <w:gridCol w:w="580"/>
        <w:gridCol w:w="579"/>
        <w:gridCol w:w="580"/>
        <w:gridCol w:w="580"/>
        <w:gridCol w:w="579"/>
        <w:gridCol w:w="580"/>
        <w:gridCol w:w="580"/>
        <w:gridCol w:w="580"/>
        <w:gridCol w:w="579"/>
        <w:gridCol w:w="580"/>
        <w:gridCol w:w="580"/>
        <w:gridCol w:w="580"/>
      </w:tblGrid>
      <w:tr w:rsidR="00026DC1" w14:paraId="3B328DA7" w14:textId="77777777">
        <w:trPr>
          <w:trHeight w:val="505"/>
          <w:jc w:val="center"/>
        </w:trPr>
        <w:tc>
          <w:tcPr>
            <w:tcW w:w="71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CB01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Age Range</w:t>
            </w:r>
          </w:p>
          <w:p w14:paraId="2DEC8C1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Average Age</w:t>
            </w:r>
          </w:p>
        </w:tc>
        <w:tc>
          <w:tcPr>
            <w:tcW w:w="630" w:type="dxa"/>
            <w:vMerge w:val="restart"/>
            <w:shd w:val="clear" w:color="auto" w:fill="FFFFFF"/>
            <w:vAlign w:val="center"/>
          </w:tcPr>
          <w:p w14:paraId="66C651F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(mean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± SD)</w:t>
            </w:r>
          </w:p>
        </w:tc>
        <w:tc>
          <w:tcPr>
            <w:tcW w:w="541" w:type="dxa"/>
            <w:vMerge w:val="restart"/>
            <w:shd w:val="clear" w:color="auto" w:fill="FFFFFF"/>
            <w:vAlign w:val="center"/>
          </w:tcPr>
          <w:p w14:paraId="6143A99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Total (n)</w:t>
            </w:r>
          </w:p>
        </w:tc>
        <w:tc>
          <w:tcPr>
            <w:tcW w:w="629" w:type="dxa"/>
            <w:vMerge w:val="restart"/>
            <w:shd w:val="clear" w:color="auto" w:fill="FFFFFF"/>
            <w:vAlign w:val="center"/>
          </w:tcPr>
          <w:p w14:paraId="7BCD70B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Proportion (%)</w:t>
            </w:r>
          </w:p>
        </w:tc>
        <w:tc>
          <w:tcPr>
            <w:tcW w:w="10435" w:type="dxa"/>
            <w:gridSpan w:val="18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A60DF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Prevalence of HPV Type/ Group</w:t>
            </w:r>
          </w:p>
          <w:p w14:paraId="731301A2" w14:textId="77777777" w:rsidR="00026DC1" w:rsidRDefault="00026DC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</w:tr>
      <w:tr w:rsidR="00026DC1" w14:paraId="6F6BDC6A" w14:textId="77777777">
        <w:trPr>
          <w:trHeight w:val="403"/>
          <w:jc w:val="center"/>
        </w:trPr>
        <w:tc>
          <w:tcPr>
            <w:tcW w:w="71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1056E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30" w:type="dxa"/>
            <w:vMerge/>
            <w:shd w:val="clear" w:color="auto" w:fill="FFFFFF"/>
            <w:vAlign w:val="center"/>
          </w:tcPr>
          <w:p w14:paraId="13EA0490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/>
            <w:vAlign w:val="center"/>
          </w:tcPr>
          <w:p w14:paraId="13BDB340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29" w:type="dxa"/>
            <w:vMerge/>
            <w:shd w:val="clear" w:color="auto" w:fill="FFFFFF"/>
            <w:vAlign w:val="center"/>
          </w:tcPr>
          <w:p w14:paraId="6F9254CC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5797" w:type="dxa"/>
            <w:gridSpan w:val="10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BF8F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rHPV</w:t>
            </w:r>
            <w:proofErr w:type="spellEnd"/>
            <w:r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4"/>
                <w:szCs w:val="14"/>
              </w:rPr>
              <w:t>ReadyMix</w:t>
            </w:r>
            <w:proofErr w:type="spellEnd"/>
          </w:p>
        </w:tc>
        <w:tc>
          <w:tcPr>
            <w:tcW w:w="4638" w:type="dxa"/>
            <w:gridSpan w:val="8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9FF81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  <w:sz w:val="14"/>
                <w:szCs w:val="14"/>
                <w:vertAlign w:val="superscript"/>
              </w:rPr>
              <w:t>®</w:t>
            </w:r>
            <w:r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6800 HPV</w:t>
            </w:r>
          </w:p>
        </w:tc>
      </w:tr>
      <w:tr w:rsidR="00026DC1" w14:paraId="4AD97E79" w14:textId="77777777">
        <w:trPr>
          <w:trHeight w:val="367"/>
          <w:jc w:val="center"/>
        </w:trPr>
        <w:tc>
          <w:tcPr>
            <w:tcW w:w="71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3C592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30" w:type="dxa"/>
            <w:vMerge/>
            <w:shd w:val="clear" w:color="auto" w:fill="FFFFFF"/>
            <w:vAlign w:val="center"/>
          </w:tcPr>
          <w:p w14:paraId="7DEF3DA3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/>
            <w:vAlign w:val="center"/>
          </w:tcPr>
          <w:p w14:paraId="5E1CA0FB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29" w:type="dxa"/>
            <w:vMerge/>
            <w:shd w:val="clear" w:color="auto" w:fill="FFFFFF"/>
            <w:vAlign w:val="center"/>
          </w:tcPr>
          <w:p w14:paraId="0B58A650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2898" w:type="dxa"/>
            <w:gridSpan w:val="5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0F87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ervical Swab (n, %)</w:t>
            </w:r>
          </w:p>
        </w:tc>
        <w:tc>
          <w:tcPr>
            <w:tcW w:w="2899" w:type="dxa"/>
            <w:gridSpan w:val="5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8F04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Urine (n, %)</w:t>
            </w:r>
          </w:p>
        </w:tc>
        <w:tc>
          <w:tcPr>
            <w:tcW w:w="2319" w:type="dxa"/>
            <w:gridSpan w:val="4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6C81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ervical Swab (n, %)</w:t>
            </w:r>
          </w:p>
        </w:tc>
        <w:tc>
          <w:tcPr>
            <w:tcW w:w="2319" w:type="dxa"/>
            <w:gridSpan w:val="4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6A3D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Urine (n, %)</w:t>
            </w:r>
          </w:p>
        </w:tc>
      </w:tr>
      <w:tr w:rsidR="00026DC1" w14:paraId="26BC5D5F" w14:textId="77777777">
        <w:trPr>
          <w:trHeight w:val="220"/>
          <w:jc w:val="center"/>
        </w:trPr>
        <w:tc>
          <w:tcPr>
            <w:tcW w:w="71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5C758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30" w:type="dxa"/>
            <w:vMerge/>
            <w:shd w:val="clear" w:color="auto" w:fill="FFFFFF"/>
            <w:vAlign w:val="center"/>
          </w:tcPr>
          <w:p w14:paraId="684D3735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/>
            <w:vAlign w:val="center"/>
          </w:tcPr>
          <w:p w14:paraId="754BEDF4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629" w:type="dxa"/>
            <w:vMerge/>
            <w:shd w:val="clear" w:color="auto" w:fill="FFFFFF"/>
            <w:vAlign w:val="center"/>
          </w:tcPr>
          <w:p w14:paraId="7CF49396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EDBB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6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F45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8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3F44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52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E0DB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 Others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231B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oinfection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98DA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6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BE92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8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D555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52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EC27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 Others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7385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oinfection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9CED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6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077D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8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2C20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 Others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B877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oinfection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823F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6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9794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18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D6C0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PV Others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567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oinfection</w:t>
            </w:r>
          </w:p>
        </w:tc>
      </w:tr>
      <w:tr w:rsidR="00026DC1" w14:paraId="552173ED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6D1F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20-29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0C88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6.45 ± 2.46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9521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7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FD41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7.92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7462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A221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A14A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64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858F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1.9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AAC7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2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720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2551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6BCB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2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30AF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2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8155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27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6CD1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6F78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38A0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 (4.4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2218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D17E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9D28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D687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 (3.1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C9F2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</w:tr>
      <w:tr w:rsidR="00026DC1" w14:paraId="56DABA8A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93B1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30-39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DB69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4.59 ± 2.99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22D1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46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8F00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9.50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DF6A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 (2.0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BDC3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B7C9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1.73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6EA6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 (2.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AFA1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9E0B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1.1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E661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9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FF87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1.1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AF0B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 (2.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0E13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7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CBA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1.73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7DAD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327B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 (4.3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6BD5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A9F1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 (1.4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682E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7FB3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6 (4.6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DEC3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9)</w:t>
            </w:r>
          </w:p>
        </w:tc>
      </w:tr>
      <w:tr w:rsidR="00026DC1" w14:paraId="473AEE8E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3167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40-50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128A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4.23 ± 3.00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221B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73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4D53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2.58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416A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64B6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696F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B3E1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7 (4.5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95AE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167B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4FE3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8A3C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1.6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FB41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 (3.7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C325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3191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6E5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B680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 (4.0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1C97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B225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229D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C181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8 (4.83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3FA6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7)</w:t>
            </w:r>
          </w:p>
        </w:tc>
      </w:tr>
      <w:tr w:rsidR="00026DC1" w14:paraId="03A4CFB2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E97F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Location</w:t>
            </w:r>
          </w:p>
        </w:tc>
        <w:tc>
          <w:tcPr>
            <w:tcW w:w="12235" w:type="dxa"/>
            <w:gridSpan w:val="21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8215E" w14:textId="77777777" w:rsidR="00026DC1" w:rsidRDefault="00026DC1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026DC1" w14:paraId="7D707006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08A2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Jakarta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0AD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4054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85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AA2F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3.95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AF6D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7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B408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8943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1.56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B4C9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1 (2.8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5F65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7B43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917D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5657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 (1.8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3049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 (2.3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4C84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47CC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3934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581A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7 (4.4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BB75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6408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566E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9CE8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6 (4.1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4579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</w:tr>
      <w:tr w:rsidR="00026DC1" w14:paraId="22F66517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69D4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Bandung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C737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5E7A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55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3F80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0.53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038D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2087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CA8E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5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9A6A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 (3.9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C0A2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D27D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E687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B01F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69F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 (3.3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2005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85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2DED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BDFE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8C2A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6 (4.5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037E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E6A9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5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BB26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2 (0.56) 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7FA8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 (4.23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2D01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28)</w:t>
            </w:r>
          </w:p>
        </w:tc>
      </w:tr>
      <w:tr w:rsidR="00026DC1" w14:paraId="0A4A79A0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0EF8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Semarang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3106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/A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7FB0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6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638A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.53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905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2.2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5430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A99C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74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B10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2.9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760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2.9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5374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4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623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8C2E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4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AA1D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2.9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F813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 (3.68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DA34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2.2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CC0E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0C13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2.9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16BB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2.21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F2F2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1.4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1419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 (0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EF87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8 (5.8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F555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 (0.74)</w:t>
            </w:r>
          </w:p>
        </w:tc>
      </w:tr>
      <w:tr w:rsidR="00026DC1" w14:paraId="73D9378C" w14:textId="77777777">
        <w:trPr>
          <w:trHeight w:val="504"/>
          <w:jc w:val="center"/>
        </w:trPr>
        <w:tc>
          <w:tcPr>
            <w:tcW w:w="71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8ADF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Total</w:t>
            </w:r>
          </w:p>
        </w:tc>
        <w:tc>
          <w:tcPr>
            <w:tcW w:w="6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7ABF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7.23 ± 7.28</w:t>
            </w:r>
          </w:p>
        </w:tc>
        <w:tc>
          <w:tcPr>
            <w:tcW w:w="54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CC9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876</w:t>
            </w:r>
          </w:p>
        </w:tc>
        <w:tc>
          <w:tcPr>
            <w:tcW w:w="62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E576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00.00%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CE48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 (1.03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74F5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3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C20C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0 (1.14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1B65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9 (3.31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D688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 (0.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0922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0.6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302E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0.46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469D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 (1.37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CF6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5 (2.8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9A2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8 (0.91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7A0E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 (0.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4EFF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 (0.34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606E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7 (4.22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4C7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 (0.57)</w:t>
            </w:r>
          </w:p>
        </w:tc>
        <w:tc>
          <w:tcPr>
            <w:tcW w:w="57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6813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 (0.68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7332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 (0.46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15C4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9 (4.45)</w:t>
            </w:r>
          </w:p>
        </w:tc>
        <w:tc>
          <w:tcPr>
            <w:tcW w:w="5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D906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 (0.23)</w:t>
            </w:r>
          </w:p>
        </w:tc>
      </w:tr>
    </w:tbl>
    <w:p w14:paraId="6F34F349" w14:textId="77777777" w:rsidR="00026DC1" w:rsidRDefault="00026DC1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D663A6B" w14:textId="77777777" w:rsidR="00026DC1" w:rsidRDefault="00026DC1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5DC014D" w14:textId="77777777" w:rsidR="00026DC1" w:rsidRDefault="00026DC1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42AA610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03318B68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1EBDD539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73A9A746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4E8328C8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18C06058" w14:textId="57E6C2B5" w:rsidR="00026DC1" w:rsidRDefault="009653A9" w:rsidP="009653A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Calibri" w:hAnsi="Calibri" w:cs="Calibri"/>
        </w:rPr>
        <w:lastRenderedPageBreak/>
        <w:t>Supplementary Table S4</w:t>
      </w:r>
      <w:r>
        <w:rPr>
          <w:rFonts w:ascii="Calibri" w:eastAsia="Calibri" w:hAnsi="Calibri" w:cs="Calibri"/>
          <w:color w:val="1F1F1F"/>
          <w:highlight w:val="white"/>
        </w:rPr>
        <w:t>. HPV16 and HPV18 proportion within all HPV cases</w:t>
      </w:r>
    </w:p>
    <w:p w14:paraId="273CC1B9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60E0A10F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248FA7E6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3628E82A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5A5F6348" w14:textId="704E3737" w:rsidR="00026DC1" w:rsidRDefault="00026DC1">
      <w:pPr>
        <w:widowControl w:val="0"/>
        <w:spacing w:line="240" w:lineRule="auto"/>
        <w:rPr>
          <w:rFonts w:ascii="Calibri" w:eastAsia="Calibri" w:hAnsi="Calibri" w:cs="Calibri"/>
          <w:color w:val="1F1F1F"/>
        </w:rPr>
      </w:pPr>
      <w:bookmarkStart w:id="3" w:name="_heading=h.3znysh7" w:colFirst="0" w:colLast="0"/>
      <w:bookmarkEnd w:id="3"/>
    </w:p>
    <w:tbl>
      <w:tblPr>
        <w:tblStyle w:val="aa"/>
        <w:tblpPr w:leftFromText="180" w:rightFromText="180" w:vertAnchor="page" w:horzAnchor="margin" w:tblpY="1831"/>
        <w:tblW w:w="12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26DC1" w14:paraId="0F7C1469" w14:textId="77777777">
        <w:trPr>
          <w:trHeight w:val="321"/>
        </w:trPr>
        <w:tc>
          <w:tcPr>
            <w:tcW w:w="1345" w:type="dxa"/>
            <w:vMerge w:val="restar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09AB3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</w:t>
            </w:r>
          </w:p>
        </w:tc>
        <w:tc>
          <w:tcPr>
            <w:tcW w:w="3840" w:type="dxa"/>
            <w:gridSpan w:val="4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B7AD4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PV Cases</w:t>
            </w:r>
          </w:p>
        </w:tc>
        <w:tc>
          <w:tcPr>
            <w:tcW w:w="3840" w:type="dxa"/>
            <w:gridSpan w:val="4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3DA88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PV16</w:t>
            </w:r>
          </w:p>
        </w:tc>
        <w:tc>
          <w:tcPr>
            <w:tcW w:w="3840" w:type="dxa"/>
            <w:gridSpan w:val="4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339C4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PV18</w:t>
            </w:r>
          </w:p>
        </w:tc>
      </w:tr>
      <w:tr w:rsidR="00026DC1" w14:paraId="578306C1" w14:textId="77777777">
        <w:trPr>
          <w:trHeight w:val="321"/>
        </w:trPr>
        <w:tc>
          <w:tcPr>
            <w:tcW w:w="134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7AB88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C3A6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rHPV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adyMix</w:t>
            </w:r>
            <w:proofErr w:type="spellEnd"/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94B86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®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6800 HPV</w:t>
            </w:r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31F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rHPV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adyMix</w:t>
            </w:r>
            <w:proofErr w:type="spellEnd"/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810A8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®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6800 HPV</w:t>
            </w:r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3C94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rHPV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adyMix</w:t>
            </w:r>
            <w:proofErr w:type="spellEnd"/>
          </w:p>
        </w:tc>
        <w:tc>
          <w:tcPr>
            <w:tcW w:w="192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EB218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®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6800 HPV</w:t>
            </w:r>
          </w:p>
        </w:tc>
      </w:tr>
      <w:tr w:rsidR="00026DC1" w14:paraId="63716D90" w14:textId="77777777">
        <w:trPr>
          <w:trHeight w:val="321"/>
        </w:trPr>
        <w:tc>
          <w:tcPr>
            <w:tcW w:w="1345" w:type="dxa"/>
            <w:vMerge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6F141" w14:textId="77777777" w:rsidR="00026DC1" w:rsidRDefault="00026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22DF9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A5763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75812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A5B9F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99544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01583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62B31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3C027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F91B3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571D7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D41F1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rvical Swab (n, %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75F57" w14:textId="77777777" w:rsidR="00026DC1" w:rsidRDefault="00A839F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rine (n, %)</w:t>
            </w:r>
          </w:p>
        </w:tc>
      </w:tr>
      <w:tr w:rsidR="00026DC1" w14:paraId="7BD55EEC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508F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0-29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531B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1E2D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95C3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4076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C7DD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56E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702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1B71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A262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596F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DF0A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7005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</w:tr>
      <w:tr w:rsidR="00026DC1" w14:paraId="159BC22E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788F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0-39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E0E4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6632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6B33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571C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BFA9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 (27.59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8B44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 (2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9616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 (3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9D90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 (24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78EA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3.4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85D7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.17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7162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A4B6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)</w:t>
            </w:r>
          </w:p>
        </w:tc>
      </w:tr>
      <w:tr w:rsidR="00026DC1" w14:paraId="53FCE843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519A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0-50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7002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EA1A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B6A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D98C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B2E1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0.34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3DE6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9.68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707A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D786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.3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095A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0.34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A152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12.9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9C80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16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B154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3.04)</w:t>
            </w:r>
          </w:p>
        </w:tc>
      </w:tr>
      <w:tr w:rsidR="00026DC1" w14:paraId="74BD7668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7428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ocation</w:t>
            </w:r>
          </w:p>
        </w:tc>
        <w:tc>
          <w:tcPr>
            <w:tcW w:w="11520" w:type="dxa"/>
            <w:gridSpan w:val="1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F4BD9" w14:textId="77777777" w:rsidR="00026DC1" w:rsidRDefault="00026DC1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026DC1" w14:paraId="485E7738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464E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Jakarta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0965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5457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63A8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0EAA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78BD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2.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CC29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1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32FD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.5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F4264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1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2D6C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.33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5C7E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1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3240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.5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9765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10)</w:t>
            </w:r>
          </w:p>
        </w:tc>
      </w:tr>
      <w:tr w:rsidR="00026DC1" w14:paraId="5FEE7999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08A5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andung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8142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91E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FEFE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31855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93D3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D18C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C68E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3.04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235C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.5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4BE9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FCD3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1941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.7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A5A7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4.29)</w:t>
            </w:r>
          </w:p>
        </w:tc>
      </w:tr>
      <w:tr w:rsidR="00026DC1" w14:paraId="55A7FCC4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BDD0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marang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AB4A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1281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C91EA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68C62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4654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(29.41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EB1F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(27.78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ECBD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 (46.1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DDE6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25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9E836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E54C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83FF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B04E7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(0)</w:t>
            </w:r>
          </w:p>
        </w:tc>
      </w:tr>
      <w:tr w:rsidR="00026DC1" w14:paraId="20F79BD8" w14:textId="77777777">
        <w:trPr>
          <w:trHeight w:val="461"/>
        </w:trPr>
        <w:tc>
          <w:tcPr>
            <w:tcW w:w="134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8C5C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8C76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5846C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5CED9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7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D035F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71141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 (16.67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DB7DE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 (14.29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37D8B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 (19.3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3F253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 (13.21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40FC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6.06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F0768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(7.94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C1C1D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7.02)</w:t>
            </w:r>
          </w:p>
        </w:tc>
        <w:tc>
          <w:tcPr>
            <w:tcW w:w="9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F5DA0" w14:textId="77777777" w:rsidR="00026DC1" w:rsidRDefault="00A839F8">
            <w:pPr>
              <w:widowControl w:val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(9.43)</w:t>
            </w:r>
          </w:p>
        </w:tc>
      </w:tr>
    </w:tbl>
    <w:p w14:paraId="56226357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0049F174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2FC09162" w14:textId="77777777" w:rsidR="00026DC1" w:rsidRDefault="00026DC1">
      <w:pPr>
        <w:widowControl w:val="0"/>
        <w:spacing w:line="240" w:lineRule="auto"/>
        <w:ind w:left="-720"/>
        <w:rPr>
          <w:rFonts w:ascii="Times New Roman" w:eastAsia="Times New Roman" w:hAnsi="Times New Roman" w:cs="Times New Roman"/>
          <w:sz w:val="20"/>
          <w:szCs w:val="20"/>
        </w:rPr>
      </w:pPr>
    </w:p>
    <w:p w14:paraId="099636D2" w14:textId="77777777" w:rsidR="00026DC1" w:rsidRDefault="00026DC1">
      <w:pPr>
        <w:widowControl w:val="0"/>
        <w:spacing w:line="240" w:lineRule="auto"/>
        <w:rPr>
          <w:rFonts w:ascii="Calibri" w:eastAsia="Calibri" w:hAnsi="Calibri" w:cs="Calibri"/>
          <w:sz w:val="18"/>
          <w:szCs w:val="18"/>
        </w:rPr>
      </w:pPr>
    </w:p>
    <w:p w14:paraId="62C1CC76" w14:textId="77777777" w:rsidR="00026DC1" w:rsidRDefault="00026DC1">
      <w:pPr>
        <w:rPr>
          <w:rFonts w:ascii="Times New Roman" w:eastAsia="Times New Roman" w:hAnsi="Times New Roman" w:cs="Times New Roman"/>
          <w:sz w:val="16"/>
          <w:szCs w:val="16"/>
        </w:rPr>
      </w:pPr>
    </w:p>
    <w:sectPr w:rsidR="00026DC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ubik"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DC1"/>
    <w:rsid w:val="00026DC1"/>
    <w:rsid w:val="009653A9"/>
    <w:rsid w:val="00A8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16723"/>
  <w15:docId w15:val="{0AB1843A-2D8B-4062-A427-DBE1EB88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D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F4FC2"/>
    <w:pPr>
      <w:spacing w:line="240" w:lineRule="auto"/>
    </w:p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OaVASPCbTdEHumlA4FXfET+F0w==">CgMxLjAyCGguZ2pkZ3hzMgloLjMwajB6bGwyCWguMWZvYjl0ZTIJaC4zem55c2g3OAByITFFcHZqUzRkZWp1LWtzbXQ0UXFXOU96cDlQYnJkT19j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a Intan</dc:creator>
  <cp:lastModifiedBy>Novia Intan</cp:lastModifiedBy>
  <cp:revision>2</cp:revision>
  <dcterms:created xsi:type="dcterms:W3CDTF">2023-12-04T08:57:00Z</dcterms:created>
  <dcterms:modified xsi:type="dcterms:W3CDTF">2024-06-04T10:44:00Z</dcterms:modified>
</cp:coreProperties>
</file>